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3FEB9" w14:textId="77777777" w:rsidR="00682CDC" w:rsidRPr="001E2506" w:rsidRDefault="00682CDC" w:rsidP="00682CDC">
      <w:pPr>
        <w:pStyle w:val="Heading2"/>
        <w:pBdr>
          <w:bottom w:val="single" w:sz="6" w:space="15" w:color="CFD5E4"/>
        </w:pBdr>
        <w:shd w:val="clear" w:color="auto" w:fill="FFFFFF"/>
        <w:textAlignment w:val="baseline"/>
      </w:pPr>
      <w:r w:rsidRPr="00CA2009">
        <w:t>Multimedia Appendix 1</w:t>
      </w:r>
      <w:r>
        <w:t xml:space="preserve">: </w:t>
      </w:r>
      <w:r w:rsidRPr="000279F8">
        <w:rPr>
          <w:rFonts w:ascii="Source Sans Pro" w:hAnsi="Source Sans Pro"/>
          <w:color w:val="2A2A2A"/>
        </w:rPr>
        <w:t xml:space="preserve"> </w:t>
      </w:r>
      <w:r w:rsidRPr="001E2506">
        <w:t>Details of variables and their definitions</w:t>
      </w:r>
    </w:p>
    <w:p w14:paraId="7D5FD97E" w14:textId="77777777" w:rsidR="00682CDC" w:rsidRPr="000279F8" w:rsidRDefault="00682CDC" w:rsidP="00682CDC"/>
    <w:p w14:paraId="6127B241" w14:textId="77777777" w:rsidR="00682CDC" w:rsidRPr="000279F8" w:rsidRDefault="00682CDC" w:rsidP="00682CDC"/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2405"/>
        <w:gridCol w:w="1431"/>
        <w:gridCol w:w="4806"/>
      </w:tblGrid>
      <w:tr w:rsidR="00682CDC" w:rsidRPr="000279F8" w14:paraId="170A468E" w14:textId="77777777" w:rsidTr="00E149F3">
        <w:tc>
          <w:tcPr>
            <w:tcW w:w="2405" w:type="dxa"/>
          </w:tcPr>
          <w:p w14:paraId="4AEE4EA4" w14:textId="77777777" w:rsidR="00682CDC" w:rsidRPr="000279F8" w:rsidRDefault="00682CDC" w:rsidP="00E149F3">
            <w:r>
              <w:t>Variable name</w:t>
            </w:r>
          </w:p>
        </w:tc>
        <w:tc>
          <w:tcPr>
            <w:tcW w:w="1431" w:type="dxa"/>
          </w:tcPr>
          <w:p w14:paraId="334BBA0D" w14:textId="77777777" w:rsidR="00682CDC" w:rsidRPr="000279F8" w:rsidRDefault="00682CDC" w:rsidP="00E149F3">
            <w:r>
              <w:t>Variable Type</w:t>
            </w:r>
          </w:p>
        </w:tc>
        <w:tc>
          <w:tcPr>
            <w:tcW w:w="4806" w:type="dxa"/>
          </w:tcPr>
          <w:p w14:paraId="7B2D61B5" w14:textId="77777777" w:rsidR="00682CDC" w:rsidRPr="000279F8" w:rsidRDefault="00682CDC" w:rsidP="00E149F3">
            <w:r>
              <w:t>Variable Definition</w:t>
            </w:r>
          </w:p>
        </w:tc>
      </w:tr>
      <w:tr w:rsidR="00682CDC" w:rsidRPr="000279F8" w14:paraId="6E7548D9" w14:textId="77777777" w:rsidTr="00E149F3">
        <w:tc>
          <w:tcPr>
            <w:tcW w:w="2405" w:type="dxa"/>
          </w:tcPr>
          <w:p w14:paraId="00417B59" w14:textId="77777777" w:rsidR="00682CDC" w:rsidRPr="000279F8" w:rsidRDefault="00682CDC" w:rsidP="00E149F3"/>
        </w:tc>
        <w:tc>
          <w:tcPr>
            <w:tcW w:w="1431" w:type="dxa"/>
          </w:tcPr>
          <w:p w14:paraId="6B25BCED" w14:textId="77777777" w:rsidR="00682CDC" w:rsidRPr="000279F8" w:rsidRDefault="00682CDC" w:rsidP="00E149F3"/>
        </w:tc>
        <w:tc>
          <w:tcPr>
            <w:tcW w:w="4806" w:type="dxa"/>
          </w:tcPr>
          <w:p w14:paraId="21CDC7C3" w14:textId="77777777" w:rsidR="00682CDC" w:rsidRPr="000279F8" w:rsidRDefault="00682CDC" w:rsidP="00E149F3"/>
        </w:tc>
      </w:tr>
      <w:tr w:rsidR="00682CDC" w:rsidRPr="000279F8" w14:paraId="30ECEB2C" w14:textId="77777777" w:rsidTr="00E149F3">
        <w:tc>
          <w:tcPr>
            <w:tcW w:w="2405" w:type="dxa"/>
          </w:tcPr>
          <w:p w14:paraId="247891D6" w14:textId="77777777" w:rsidR="00682CDC" w:rsidRPr="000279F8" w:rsidRDefault="00682CDC" w:rsidP="00E149F3">
            <w:pPr>
              <w:rPr>
                <w:b/>
              </w:rPr>
            </w:pPr>
            <w:proofErr w:type="spellStart"/>
            <w:r w:rsidRPr="00662917">
              <w:rPr>
                <w:b/>
              </w:rPr>
              <w:t>dna_flag</w:t>
            </w:r>
            <w:proofErr w:type="spellEnd"/>
          </w:p>
        </w:tc>
        <w:tc>
          <w:tcPr>
            <w:tcW w:w="1431" w:type="dxa"/>
          </w:tcPr>
          <w:p w14:paraId="407F92E3" w14:textId="77777777" w:rsidR="00682CDC" w:rsidRPr="000279F8" w:rsidRDefault="00682CDC" w:rsidP="00E149F3"/>
        </w:tc>
        <w:tc>
          <w:tcPr>
            <w:tcW w:w="4806" w:type="dxa"/>
          </w:tcPr>
          <w:p w14:paraId="7932E7A0" w14:textId="77777777" w:rsidR="00682CDC" w:rsidRPr="000279F8" w:rsidRDefault="00682CDC" w:rsidP="00E149F3"/>
        </w:tc>
      </w:tr>
      <w:tr w:rsidR="00682CDC" w:rsidRPr="000279F8" w14:paraId="1ECE4356" w14:textId="77777777" w:rsidTr="00E149F3">
        <w:tc>
          <w:tcPr>
            <w:tcW w:w="2405" w:type="dxa"/>
          </w:tcPr>
          <w:p w14:paraId="0C06CF2E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7C46C32A" w14:textId="77777777" w:rsidR="00682CDC" w:rsidRPr="000279F8" w:rsidRDefault="00682CDC" w:rsidP="00E149F3">
            <w:r w:rsidRPr="00662917">
              <w:t>logical (0,1)</w:t>
            </w:r>
          </w:p>
        </w:tc>
        <w:tc>
          <w:tcPr>
            <w:tcW w:w="4806" w:type="dxa"/>
          </w:tcPr>
          <w:p w14:paraId="41BA2FF3" w14:textId="77777777" w:rsidR="00682CDC" w:rsidRPr="000279F8" w:rsidRDefault="00682CDC" w:rsidP="00E149F3">
            <w:r>
              <w:t xml:space="preserve">whether an appointment was a </w:t>
            </w:r>
            <w:proofErr w:type="spellStart"/>
            <w:r>
              <w:t>dna</w:t>
            </w:r>
            <w:proofErr w:type="spellEnd"/>
            <w:r>
              <w:t xml:space="preserve"> visit or not. ‘1’ means a did-not-attend visit, and ‘0’ means attended visit</w:t>
            </w:r>
          </w:p>
        </w:tc>
      </w:tr>
      <w:tr w:rsidR="00682CDC" w:rsidRPr="000279F8" w14:paraId="38B866C7" w14:textId="77777777" w:rsidTr="00E149F3">
        <w:tc>
          <w:tcPr>
            <w:tcW w:w="2405" w:type="dxa"/>
          </w:tcPr>
          <w:p w14:paraId="69FA0DB6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38ECE64B" w14:textId="77777777" w:rsidR="00682CDC" w:rsidRPr="000279F8" w:rsidRDefault="00682CDC" w:rsidP="00E149F3"/>
        </w:tc>
        <w:tc>
          <w:tcPr>
            <w:tcW w:w="4806" w:type="dxa"/>
          </w:tcPr>
          <w:p w14:paraId="734BA9A7" w14:textId="77777777" w:rsidR="00682CDC" w:rsidRPr="000279F8" w:rsidRDefault="00682CDC" w:rsidP="00E149F3"/>
        </w:tc>
      </w:tr>
      <w:tr w:rsidR="00682CDC" w:rsidRPr="000279F8" w14:paraId="363E33DE" w14:textId="77777777" w:rsidTr="00E149F3">
        <w:tc>
          <w:tcPr>
            <w:tcW w:w="2405" w:type="dxa"/>
          </w:tcPr>
          <w:p w14:paraId="154BA48E" w14:textId="77777777" w:rsidR="00682CDC" w:rsidRPr="00453BB7" w:rsidRDefault="00682CDC" w:rsidP="00E149F3">
            <w:pPr>
              <w:rPr>
                <w:b/>
              </w:rPr>
            </w:pPr>
            <w:proofErr w:type="spellStart"/>
            <w:r w:rsidRPr="00662917">
              <w:rPr>
                <w:b/>
              </w:rPr>
              <w:t>visitdatetime</w:t>
            </w:r>
            <w:proofErr w:type="spellEnd"/>
          </w:p>
        </w:tc>
        <w:tc>
          <w:tcPr>
            <w:tcW w:w="1431" w:type="dxa"/>
          </w:tcPr>
          <w:p w14:paraId="11F4A146" w14:textId="77777777" w:rsidR="00682CDC" w:rsidRPr="000279F8" w:rsidRDefault="00682CDC" w:rsidP="00E149F3"/>
        </w:tc>
        <w:tc>
          <w:tcPr>
            <w:tcW w:w="4806" w:type="dxa"/>
          </w:tcPr>
          <w:p w14:paraId="70DBAB0E" w14:textId="77777777" w:rsidR="00682CDC" w:rsidRPr="000279F8" w:rsidRDefault="00682CDC" w:rsidP="00E149F3"/>
        </w:tc>
      </w:tr>
      <w:tr w:rsidR="00682CDC" w:rsidRPr="000279F8" w14:paraId="08F46658" w14:textId="77777777" w:rsidTr="00E149F3">
        <w:tc>
          <w:tcPr>
            <w:tcW w:w="2405" w:type="dxa"/>
          </w:tcPr>
          <w:p w14:paraId="0B58A830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6338F96D" w14:textId="77777777" w:rsidR="00682CDC" w:rsidRPr="000279F8" w:rsidRDefault="00682CDC" w:rsidP="00E149F3">
            <w:r w:rsidRPr="00662917">
              <w:t>datetime</w:t>
            </w:r>
          </w:p>
        </w:tc>
        <w:tc>
          <w:tcPr>
            <w:tcW w:w="4806" w:type="dxa"/>
          </w:tcPr>
          <w:p w14:paraId="1BC5A916" w14:textId="77777777" w:rsidR="00682CDC" w:rsidRPr="000279F8" w:rsidRDefault="00682CDC" w:rsidP="00E149F3">
            <w:r w:rsidRPr="00BF591D">
              <w:t>date and time format of an appointment</w:t>
            </w:r>
          </w:p>
        </w:tc>
      </w:tr>
      <w:tr w:rsidR="00682CDC" w:rsidRPr="000279F8" w14:paraId="74FBA4E3" w14:textId="77777777" w:rsidTr="00E149F3">
        <w:tc>
          <w:tcPr>
            <w:tcW w:w="2405" w:type="dxa"/>
          </w:tcPr>
          <w:p w14:paraId="2306FE09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5E4C5E5C" w14:textId="77777777" w:rsidR="00682CDC" w:rsidRPr="000279F8" w:rsidRDefault="00682CDC" w:rsidP="00E149F3"/>
        </w:tc>
        <w:tc>
          <w:tcPr>
            <w:tcW w:w="4806" w:type="dxa"/>
          </w:tcPr>
          <w:p w14:paraId="32CCC704" w14:textId="77777777" w:rsidR="00682CDC" w:rsidRPr="000279F8" w:rsidRDefault="00682CDC" w:rsidP="00E149F3"/>
        </w:tc>
      </w:tr>
      <w:tr w:rsidR="00682CDC" w:rsidRPr="000279F8" w14:paraId="0996EEAE" w14:textId="77777777" w:rsidTr="00E149F3">
        <w:tc>
          <w:tcPr>
            <w:tcW w:w="2405" w:type="dxa"/>
          </w:tcPr>
          <w:p w14:paraId="74F1A0C2" w14:textId="77777777" w:rsidR="00682CDC" w:rsidRPr="00453BB7" w:rsidRDefault="00682CDC" w:rsidP="00E149F3">
            <w:pPr>
              <w:rPr>
                <w:b/>
              </w:rPr>
            </w:pPr>
            <w:r w:rsidRPr="00453BB7">
              <w:rPr>
                <w:b/>
              </w:rPr>
              <w:t>Date variables (4)</w:t>
            </w:r>
          </w:p>
        </w:tc>
        <w:tc>
          <w:tcPr>
            <w:tcW w:w="1431" w:type="dxa"/>
          </w:tcPr>
          <w:p w14:paraId="74B11BE6" w14:textId="77777777" w:rsidR="00682CDC" w:rsidRPr="000279F8" w:rsidRDefault="00682CDC" w:rsidP="00E149F3"/>
        </w:tc>
        <w:tc>
          <w:tcPr>
            <w:tcW w:w="4806" w:type="dxa"/>
          </w:tcPr>
          <w:p w14:paraId="49883646" w14:textId="77777777" w:rsidR="00682CDC" w:rsidRPr="000279F8" w:rsidRDefault="00682CDC" w:rsidP="00E149F3"/>
        </w:tc>
      </w:tr>
      <w:tr w:rsidR="00682CDC" w:rsidRPr="000279F8" w14:paraId="2D1A266E" w14:textId="77777777" w:rsidTr="00E149F3">
        <w:tc>
          <w:tcPr>
            <w:tcW w:w="2405" w:type="dxa"/>
          </w:tcPr>
          <w:p w14:paraId="7E4F351E" w14:textId="77777777" w:rsidR="00682CDC" w:rsidRPr="000279F8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3FB5AAAC" w14:textId="77777777" w:rsidR="00682CDC" w:rsidRPr="000279F8" w:rsidRDefault="00682CDC" w:rsidP="00E149F3">
            <w:r w:rsidRPr="00BF591D">
              <w:t>logical (0,1)</w:t>
            </w:r>
          </w:p>
        </w:tc>
        <w:tc>
          <w:tcPr>
            <w:tcW w:w="4806" w:type="dxa"/>
          </w:tcPr>
          <w:p w14:paraId="37615C2E" w14:textId="77777777" w:rsidR="00682CDC" w:rsidRPr="000279F8" w:rsidRDefault="00682CDC" w:rsidP="00E149F3">
            <w:r>
              <w:t>whether an appointment was booked on a working day or non-working day (either weekend or public holiday)</w:t>
            </w:r>
          </w:p>
        </w:tc>
      </w:tr>
      <w:tr w:rsidR="00682CDC" w:rsidRPr="000279F8" w14:paraId="5D618184" w14:textId="77777777" w:rsidTr="00E149F3">
        <w:tc>
          <w:tcPr>
            <w:tcW w:w="2405" w:type="dxa"/>
          </w:tcPr>
          <w:p w14:paraId="5F411C01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5FDC4E98" w14:textId="77777777" w:rsidR="00682CDC" w:rsidRPr="000279F8" w:rsidRDefault="00682CDC" w:rsidP="00E149F3"/>
        </w:tc>
        <w:tc>
          <w:tcPr>
            <w:tcW w:w="4806" w:type="dxa"/>
          </w:tcPr>
          <w:p w14:paraId="21BFFD34" w14:textId="77777777" w:rsidR="00682CDC" w:rsidRPr="000279F8" w:rsidRDefault="00682CDC" w:rsidP="00E149F3"/>
        </w:tc>
      </w:tr>
      <w:tr w:rsidR="00682CDC" w:rsidRPr="000279F8" w14:paraId="01762BB0" w14:textId="77777777" w:rsidTr="00E149F3">
        <w:tc>
          <w:tcPr>
            <w:tcW w:w="2405" w:type="dxa"/>
          </w:tcPr>
          <w:p w14:paraId="00B285B1" w14:textId="77777777" w:rsidR="00682CDC" w:rsidRPr="00453BB7" w:rsidRDefault="00682CDC" w:rsidP="00E149F3">
            <w:pPr>
              <w:rPr>
                <w:b/>
              </w:rPr>
            </w:pPr>
            <w:proofErr w:type="spellStart"/>
            <w:r w:rsidRPr="00453BB7">
              <w:rPr>
                <w:b/>
              </w:rPr>
              <w:t>bookingentrydatetime</w:t>
            </w:r>
            <w:proofErr w:type="spellEnd"/>
          </w:p>
        </w:tc>
        <w:tc>
          <w:tcPr>
            <w:tcW w:w="1431" w:type="dxa"/>
          </w:tcPr>
          <w:p w14:paraId="5BBF7785" w14:textId="77777777" w:rsidR="00682CDC" w:rsidRPr="000279F8" w:rsidRDefault="00682CDC" w:rsidP="00E149F3"/>
        </w:tc>
        <w:tc>
          <w:tcPr>
            <w:tcW w:w="4806" w:type="dxa"/>
          </w:tcPr>
          <w:p w14:paraId="5B590734" w14:textId="77777777" w:rsidR="00682CDC" w:rsidRPr="000279F8" w:rsidRDefault="00682CDC" w:rsidP="00E149F3"/>
        </w:tc>
      </w:tr>
      <w:tr w:rsidR="00682CDC" w:rsidRPr="000279F8" w14:paraId="57B1518D" w14:textId="77777777" w:rsidTr="00E149F3">
        <w:tc>
          <w:tcPr>
            <w:tcW w:w="2405" w:type="dxa"/>
          </w:tcPr>
          <w:p w14:paraId="2D76B197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3D87BF9B" w14:textId="77777777" w:rsidR="00682CDC" w:rsidRPr="000279F8" w:rsidRDefault="00682CDC" w:rsidP="00E149F3">
            <w:r w:rsidRPr="00BF591D">
              <w:t>datetime</w:t>
            </w:r>
          </w:p>
        </w:tc>
        <w:tc>
          <w:tcPr>
            <w:tcW w:w="4806" w:type="dxa"/>
          </w:tcPr>
          <w:p w14:paraId="1BCE62CF" w14:textId="77777777" w:rsidR="00682CDC" w:rsidRPr="000279F8" w:rsidRDefault="00682CDC" w:rsidP="00E149F3">
            <w:r w:rsidRPr="00BF591D">
              <w:t>when an appointment was booked</w:t>
            </w:r>
          </w:p>
        </w:tc>
      </w:tr>
      <w:tr w:rsidR="00682CDC" w:rsidRPr="000279F8" w14:paraId="110FCA68" w14:textId="77777777" w:rsidTr="00E149F3">
        <w:tc>
          <w:tcPr>
            <w:tcW w:w="2405" w:type="dxa"/>
          </w:tcPr>
          <w:p w14:paraId="48926A76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340AFB59" w14:textId="77777777" w:rsidR="00682CDC" w:rsidRPr="000279F8" w:rsidRDefault="00682CDC" w:rsidP="00E149F3"/>
        </w:tc>
        <w:tc>
          <w:tcPr>
            <w:tcW w:w="4806" w:type="dxa"/>
          </w:tcPr>
          <w:p w14:paraId="24594DF1" w14:textId="77777777" w:rsidR="00682CDC" w:rsidRPr="000279F8" w:rsidRDefault="00682CDC" w:rsidP="00E149F3"/>
        </w:tc>
      </w:tr>
      <w:tr w:rsidR="00682CDC" w:rsidRPr="000279F8" w14:paraId="76054441" w14:textId="77777777" w:rsidTr="00E149F3">
        <w:tc>
          <w:tcPr>
            <w:tcW w:w="2405" w:type="dxa"/>
          </w:tcPr>
          <w:p w14:paraId="25D49F92" w14:textId="77777777" w:rsidR="00682CDC" w:rsidRPr="00453BB7" w:rsidRDefault="00682CDC" w:rsidP="00E149F3">
            <w:pPr>
              <w:rPr>
                <w:b/>
              </w:rPr>
            </w:pPr>
            <w:proofErr w:type="spellStart"/>
            <w:r w:rsidRPr="00453BB7">
              <w:rPr>
                <w:b/>
              </w:rPr>
              <w:t>last_appt_date</w:t>
            </w:r>
            <w:proofErr w:type="spellEnd"/>
          </w:p>
        </w:tc>
        <w:tc>
          <w:tcPr>
            <w:tcW w:w="1431" w:type="dxa"/>
          </w:tcPr>
          <w:p w14:paraId="68FA68D2" w14:textId="77777777" w:rsidR="00682CDC" w:rsidRPr="000279F8" w:rsidRDefault="00682CDC" w:rsidP="00E149F3"/>
        </w:tc>
        <w:tc>
          <w:tcPr>
            <w:tcW w:w="4806" w:type="dxa"/>
          </w:tcPr>
          <w:p w14:paraId="699436C0" w14:textId="77777777" w:rsidR="00682CDC" w:rsidRPr="000279F8" w:rsidRDefault="00682CDC" w:rsidP="00E149F3"/>
        </w:tc>
      </w:tr>
      <w:tr w:rsidR="00682CDC" w:rsidRPr="000279F8" w14:paraId="78F4A1B4" w14:textId="77777777" w:rsidTr="00E149F3">
        <w:tc>
          <w:tcPr>
            <w:tcW w:w="2405" w:type="dxa"/>
          </w:tcPr>
          <w:p w14:paraId="43187004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1B8E33C7" w14:textId="77777777" w:rsidR="00682CDC" w:rsidRPr="000279F8" w:rsidRDefault="00682CDC" w:rsidP="00E149F3">
            <w:r>
              <w:t>date</w:t>
            </w:r>
          </w:p>
        </w:tc>
        <w:tc>
          <w:tcPr>
            <w:tcW w:w="4806" w:type="dxa"/>
          </w:tcPr>
          <w:p w14:paraId="39652978" w14:textId="77777777" w:rsidR="00682CDC" w:rsidRPr="000279F8" w:rsidRDefault="00682CDC" w:rsidP="00E149F3">
            <w:r>
              <w:t>when is the appointment date of a referral (one referral can have multiple appointments), if any</w:t>
            </w:r>
          </w:p>
        </w:tc>
      </w:tr>
      <w:tr w:rsidR="00682CDC" w:rsidRPr="000279F8" w14:paraId="392D8C8D" w14:textId="77777777" w:rsidTr="00E149F3">
        <w:tc>
          <w:tcPr>
            <w:tcW w:w="2405" w:type="dxa"/>
          </w:tcPr>
          <w:p w14:paraId="5BEC70AC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18AB611C" w14:textId="77777777" w:rsidR="00682CDC" w:rsidRPr="000279F8" w:rsidRDefault="00682CDC" w:rsidP="00E149F3"/>
        </w:tc>
        <w:tc>
          <w:tcPr>
            <w:tcW w:w="4806" w:type="dxa"/>
          </w:tcPr>
          <w:p w14:paraId="01B934DC" w14:textId="77777777" w:rsidR="00682CDC" w:rsidRPr="000279F8" w:rsidRDefault="00682CDC" w:rsidP="00E149F3"/>
        </w:tc>
      </w:tr>
      <w:tr w:rsidR="00682CDC" w:rsidRPr="000279F8" w14:paraId="15896F76" w14:textId="77777777" w:rsidTr="00E149F3">
        <w:tc>
          <w:tcPr>
            <w:tcW w:w="2405" w:type="dxa"/>
          </w:tcPr>
          <w:p w14:paraId="2375D2A5" w14:textId="77777777" w:rsidR="00682CDC" w:rsidRPr="00453BB7" w:rsidRDefault="00682CDC" w:rsidP="00E149F3">
            <w:pPr>
              <w:rPr>
                <w:b/>
              </w:rPr>
            </w:pPr>
            <w:proofErr w:type="spellStart"/>
            <w:r w:rsidRPr="00453BB7">
              <w:rPr>
                <w:b/>
              </w:rPr>
              <w:t>clinictypedesc</w:t>
            </w:r>
            <w:proofErr w:type="spellEnd"/>
          </w:p>
        </w:tc>
        <w:tc>
          <w:tcPr>
            <w:tcW w:w="1431" w:type="dxa"/>
          </w:tcPr>
          <w:p w14:paraId="7A1ED11D" w14:textId="77777777" w:rsidR="00682CDC" w:rsidRPr="000279F8" w:rsidRDefault="00682CDC" w:rsidP="00E149F3"/>
        </w:tc>
        <w:tc>
          <w:tcPr>
            <w:tcW w:w="4806" w:type="dxa"/>
          </w:tcPr>
          <w:p w14:paraId="0B494930" w14:textId="77777777" w:rsidR="00682CDC" w:rsidRPr="000279F8" w:rsidRDefault="00682CDC" w:rsidP="00E149F3"/>
        </w:tc>
      </w:tr>
      <w:tr w:rsidR="00682CDC" w:rsidRPr="000279F8" w14:paraId="0BDF2E0C" w14:textId="77777777" w:rsidTr="00E149F3">
        <w:tc>
          <w:tcPr>
            <w:tcW w:w="2405" w:type="dxa"/>
          </w:tcPr>
          <w:p w14:paraId="5485BE1C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29DB1383" w14:textId="77777777" w:rsidR="00682CDC" w:rsidRPr="000279F8" w:rsidRDefault="00682CDC" w:rsidP="00E149F3">
            <w:r w:rsidRPr="00BF591D">
              <w:t>categorical</w:t>
            </w:r>
          </w:p>
        </w:tc>
        <w:tc>
          <w:tcPr>
            <w:tcW w:w="4806" w:type="dxa"/>
          </w:tcPr>
          <w:p w14:paraId="54884C2D" w14:textId="77777777" w:rsidR="00682CDC" w:rsidRPr="000279F8" w:rsidRDefault="00682CDC" w:rsidP="00E149F3">
            <w:r>
              <w:t>description of clinic type (such as Mc Diabetes, Mc Audiology, and so on)</w:t>
            </w:r>
          </w:p>
        </w:tc>
      </w:tr>
      <w:tr w:rsidR="00682CDC" w:rsidRPr="000279F8" w14:paraId="1E083DC8" w14:textId="77777777" w:rsidTr="00E149F3">
        <w:tc>
          <w:tcPr>
            <w:tcW w:w="2405" w:type="dxa"/>
          </w:tcPr>
          <w:p w14:paraId="0BF631B8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7EDE0B86" w14:textId="77777777" w:rsidR="00682CDC" w:rsidRPr="000279F8" w:rsidRDefault="00682CDC" w:rsidP="00E149F3"/>
        </w:tc>
        <w:tc>
          <w:tcPr>
            <w:tcW w:w="4806" w:type="dxa"/>
          </w:tcPr>
          <w:p w14:paraId="276D0FEA" w14:textId="77777777" w:rsidR="00682CDC" w:rsidRPr="000279F8" w:rsidRDefault="00682CDC" w:rsidP="00E149F3"/>
        </w:tc>
      </w:tr>
      <w:tr w:rsidR="00682CDC" w:rsidRPr="000279F8" w14:paraId="6DA329ED" w14:textId="77777777" w:rsidTr="00E149F3">
        <w:tc>
          <w:tcPr>
            <w:tcW w:w="2405" w:type="dxa"/>
          </w:tcPr>
          <w:p w14:paraId="3D36D6DB" w14:textId="77777777" w:rsidR="00682CDC" w:rsidRPr="00453BB7" w:rsidRDefault="00682CDC" w:rsidP="00E149F3">
            <w:pPr>
              <w:rPr>
                <w:b/>
              </w:rPr>
            </w:pPr>
            <w:proofErr w:type="spellStart"/>
            <w:r w:rsidRPr="00453BB7">
              <w:rPr>
                <w:b/>
              </w:rPr>
              <w:t>op_prioritycode</w:t>
            </w:r>
            <w:proofErr w:type="spellEnd"/>
          </w:p>
        </w:tc>
        <w:tc>
          <w:tcPr>
            <w:tcW w:w="1431" w:type="dxa"/>
          </w:tcPr>
          <w:p w14:paraId="7BDD680C" w14:textId="77777777" w:rsidR="00682CDC" w:rsidRPr="000279F8" w:rsidRDefault="00682CDC" w:rsidP="00E149F3"/>
        </w:tc>
        <w:tc>
          <w:tcPr>
            <w:tcW w:w="4806" w:type="dxa"/>
          </w:tcPr>
          <w:p w14:paraId="77ED820D" w14:textId="77777777" w:rsidR="00682CDC" w:rsidRPr="000279F8" w:rsidRDefault="00682CDC" w:rsidP="00E149F3"/>
        </w:tc>
      </w:tr>
      <w:tr w:rsidR="00682CDC" w:rsidRPr="000279F8" w14:paraId="7E306A84" w14:textId="77777777" w:rsidTr="00E149F3">
        <w:tc>
          <w:tcPr>
            <w:tcW w:w="2405" w:type="dxa"/>
          </w:tcPr>
          <w:p w14:paraId="278C5705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4DF32046" w14:textId="77777777" w:rsidR="00682CDC" w:rsidRPr="000279F8" w:rsidRDefault="00682CDC" w:rsidP="00E149F3">
            <w:r w:rsidRPr="00BF591D">
              <w:t>categorical</w:t>
            </w:r>
          </w:p>
        </w:tc>
        <w:tc>
          <w:tcPr>
            <w:tcW w:w="4806" w:type="dxa"/>
          </w:tcPr>
          <w:p w14:paraId="032A05E2" w14:textId="77777777" w:rsidR="00682CDC" w:rsidRPr="000279F8" w:rsidRDefault="00682CDC" w:rsidP="00E149F3">
            <w:r>
              <w:t>priority code of an appointment which indicates how urgent an appointment was</w:t>
            </w:r>
          </w:p>
        </w:tc>
      </w:tr>
      <w:tr w:rsidR="00682CDC" w:rsidRPr="000279F8" w14:paraId="054EE8F8" w14:textId="77777777" w:rsidTr="00E149F3">
        <w:tc>
          <w:tcPr>
            <w:tcW w:w="2405" w:type="dxa"/>
          </w:tcPr>
          <w:p w14:paraId="22734BBC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3C2D2691" w14:textId="77777777" w:rsidR="00682CDC" w:rsidRPr="00BF591D" w:rsidRDefault="00682CDC" w:rsidP="00E149F3"/>
        </w:tc>
        <w:tc>
          <w:tcPr>
            <w:tcW w:w="4806" w:type="dxa"/>
          </w:tcPr>
          <w:p w14:paraId="2B2D5627" w14:textId="77777777" w:rsidR="00682CDC" w:rsidRDefault="00682CDC" w:rsidP="00E149F3"/>
        </w:tc>
      </w:tr>
      <w:tr w:rsidR="00682CDC" w:rsidRPr="000279F8" w14:paraId="7A87F9A4" w14:textId="77777777" w:rsidTr="00E149F3">
        <w:tc>
          <w:tcPr>
            <w:tcW w:w="2405" w:type="dxa"/>
          </w:tcPr>
          <w:p w14:paraId="3F4C1A8E" w14:textId="77777777" w:rsidR="00682CDC" w:rsidRPr="00453BB7" w:rsidRDefault="00682CDC" w:rsidP="00E149F3">
            <w:pPr>
              <w:rPr>
                <w:b/>
              </w:rPr>
            </w:pPr>
            <w:proofErr w:type="spellStart"/>
            <w:r w:rsidRPr="00453BB7">
              <w:rPr>
                <w:b/>
              </w:rPr>
              <w:t>visittypecode</w:t>
            </w:r>
            <w:proofErr w:type="spellEnd"/>
          </w:p>
        </w:tc>
        <w:tc>
          <w:tcPr>
            <w:tcW w:w="1431" w:type="dxa"/>
          </w:tcPr>
          <w:p w14:paraId="65A396B8" w14:textId="77777777" w:rsidR="00682CDC" w:rsidRPr="00BF591D" w:rsidRDefault="00682CDC" w:rsidP="00E149F3"/>
        </w:tc>
        <w:tc>
          <w:tcPr>
            <w:tcW w:w="4806" w:type="dxa"/>
          </w:tcPr>
          <w:p w14:paraId="4FDA0894" w14:textId="77777777" w:rsidR="00682CDC" w:rsidRDefault="00682CDC" w:rsidP="00E149F3"/>
        </w:tc>
      </w:tr>
      <w:tr w:rsidR="00682CDC" w:rsidRPr="000279F8" w14:paraId="1BC704D7" w14:textId="77777777" w:rsidTr="00E149F3">
        <w:tc>
          <w:tcPr>
            <w:tcW w:w="2405" w:type="dxa"/>
          </w:tcPr>
          <w:p w14:paraId="4D810DA6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6AF589EB" w14:textId="77777777" w:rsidR="00682CDC" w:rsidRPr="00BF591D" w:rsidRDefault="00682CDC" w:rsidP="00E149F3">
            <w:r w:rsidRPr="00BF591D">
              <w:t>categorical</w:t>
            </w:r>
          </w:p>
        </w:tc>
        <w:tc>
          <w:tcPr>
            <w:tcW w:w="4806" w:type="dxa"/>
          </w:tcPr>
          <w:p w14:paraId="68B8FCCC" w14:textId="77777777" w:rsidR="00682CDC" w:rsidRDefault="00682CDC" w:rsidP="00E149F3">
            <w:r>
              <w:t>type of an appointment (such as new patient, follow-up, and so on)</w:t>
            </w:r>
          </w:p>
        </w:tc>
      </w:tr>
      <w:tr w:rsidR="00682CDC" w:rsidRPr="000279F8" w14:paraId="0F78348E" w14:textId="77777777" w:rsidTr="00E149F3">
        <w:tc>
          <w:tcPr>
            <w:tcW w:w="2405" w:type="dxa"/>
          </w:tcPr>
          <w:p w14:paraId="3D1160B5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5EB7C6DC" w14:textId="77777777" w:rsidR="00682CDC" w:rsidRPr="00BF591D" w:rsidRDefault="00682CDC" w:rsidP="00E149F3"/>
        </w:tc>
        <w:tc>
          <w:tcPr>
            <w:tcW w:w="4806" w:type="dxa"/>
          </w:tcPr>
          <w:p w14:paraId="4B54CE39" w14:textId="77777777" w:rsidR="00682CDC" w:rsidRDefault="00682CDC" w:rsidP="00E149F3"/>
        </w:tc>
      </w:tr>
      <w:tr w:rsidR="00682CDC" w:rsidRPr="000279F8" w14:paraId="4647217A" w14:textId="77777777" w:rsidTr="00E149F3">
        <w:tc>
          <w:tcPr>
            <w:tcW w:w="2405" w:type="dxa"/>
          </w:tcPr>
          <w:p w14:paraId="1184E8E1" w14:textId="77777777" w:rsidR="00682CDC" w:rsidRPr="00453BB7" w:rsidRDefault="00682CDC" w:rsidP="00E149F3">
            <w:pPr>
              <w:rPr>
                <w:b/>
              </w:rPr>
            </w:pPr>
            <w:proofErr w:type="spellStart"/>
            <w:r w:rsidRPr="00453BB7">
              <w:rPr>
                <w:b/>
              </w:rPr>
              <w:t>Visittypelongdesc</w:t>
            </w:r>
            <w:proofErr w:type="spellEnd"/>
          </w:p>
        </w:tc>
        <w:tc>
          <w:tcPr>
            <w:tcW w:w="1431" w:type="dxa"/>
          </w:tcPr>
          <w:p w14:paraId="32E6C98B" w14:textId="77777777" w:rsidR="00682CDC" w:rsidRPr="00BF591D" w:rsidRDefault="00682CDC" w:rsidP="00E149F3"/>
        </w:tc>
        <w:tc>
          <w:tcPr>
            <w:tcW w:w="4806" w:type="dxa"/>
          </w:tcPr>
          <w:p w14:paraId="5ACEB01D" w14:textId="77777777" w:rsidR="00682CDC" w:rsidRDefault="00682CDC" w:rsidP="00E149F3"/>
        </w:tc>
      </w:tr>
      <w:tr w:rsidR="00682CDC" w:rsidRPr="000279F8" w14:paraId="4BB1E6A5" w14:textId="77777777" w:rsidTr="00E149F3">
        <w:tc>
          <w:tcPr>
            <w:tcW w:w="2405" w:type="dxa"/>
          </w:tcPr>
          <w:p w14:paraId="31DC101A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6262738F" w14:textId="77777777" w:rsidR="00682CDC" w:rsidRPr="00BF591D" w:rsidRDefault="00682CDC" w:rsidP="00E149F3">
            <w:r w:rsidRPr="00BF591D">
              <w:t>categorical</w:t>
            </w:r>
          </w:p>
        </w:tc>
        <w:tc>
          <w:tcPr>
            <w:tcW w:w="4806" w:type="dxa"/>
          </w:tcPr>
          <w:p w14:paraId="75F8250A" w14:textId="77777777" w:rsidR="00682CDC" w:rsidRDefault="00682CDC" w:rsidP="00E149F3">
            <w:r w:rsidRPr="00843558">
              <w:t xml:space="preserve">full description of the </w:t>
            </w:r>
            <w:proofErr w:type="spellStart"/>
            <w:r w:rsidRPr="00843558">
              <w:t>visittypecode</w:t>
            </w:r>
            <w:proofErr w:type="spellEnd"/>
          </w:p>
        </w:tc>
      </w:tr>
      <w:tr w:rsidR="00682CDC" w:rsidRPr="000279F8" w14:paraId="181A046F" w14:textId="77777777" w:rsidTr="00E149F3">
        <w:tc>
          <w:tcPr>
            <w:tcW w:w="2405" w:type="dxa"/>
          </w:tcPr>
          <w:p w14:paraId="02EA2515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6B9D41A3" w14:textId="77777777" w:rsidR="00682CDC" w:rsidRPr="00BF591D" w:rsidRDefault="00682CDC" w:rsidP="00E149F3"/>
        </w:tc>
        <w:tc>
          <w:tcPr>
            <w:tcW w:w="4806" w:type="dxa"/>
          </w:tcPr>
          <w:p w14:paraId="0AEBEE1A" w14:textId="77777777" w:rsidR="00682CDC" w:rsidRPr="00843558" w:rsidRDefault="00682CDC" w:rsidP="00E149F3"/>
        </w:tc>
      </w:tr>
      <w:tr w:rsidR="00682CDC" w:rsidRPr="000279F8" w14:paraId="1D25A9B6" w14:textId="77777777" w:rsidTr="00E149F3">
        <w:tc>
          <w:tcPr>
            <w:tcW w:w="2405" w:type="dxa"/>
          </w:tcPr>
          <w:p w14:paraId="3928D783" w14:textId="77777777" w:rsidR="00682CDC" w:rsidRPr="00453BB7" w:rsidRDefault="00682CDC" w:rsidP="00E149F3">
            <w:pPr>
              <w:rPr>
                <w:b/>
              </w:rPr>
            </w:pPr>
            <w:proofErr w:type="spellStart"/>
            <w:r w:rsidRPr="00453BB7">
              <w:rPr>
                <w:b/>
              </w:rPr>
              <w:t>unique_id</w:t>
            </w:r>
            <w:proofErr w:type="spellEnd"/>
          </w:p>
        </w:tc>
        <w:tc>
          <w:tcPr>
            <w:tcW w:w="1431" w:type="dxa"/>
          </w:tcPr>
          <w:p w14:paraId="6EE0977A" w14:textId="77777777" w:rsidR="00682CDC" w:rsidRPr="00BF591D" w:rsidRDefault="00682CDC" w:rsidP="00E149F3"/>
        </w:tc>
        <w:tc>
          <w:tcPr>
            <w:tcW w:w="4806" w:type="dxa"/>
          </w:tcPr>
          <w:p w14:paraId="392009D3" w14:textId="77777777" w:rsidR="00682CDC" w:rsidRPr="00843558" w:rsidRDefault="00682CDC" w:rsidP="00E149F3"/>
        </w:tc>
      </w:tr>
      <w:tr w:rsidR="00682CDC" w:rsidRPr="000279F8" w14:paraId="30A3EB5B" w14:textId="77777777" w:rsidTr="00E149F3">
        <w:tc>
          <w:tcPr>
            <w:tcW w:w="2405" w:type="dxa"/>
          </w:tcPr>
          <w:p w14:paraId="48EC7E96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33C127AB" w14:textId="77777777" w:rsidR="00682CDC" w:rsidRPr="00BF591D" w:rsidRDefault="00682CDC" w:rsidP="00E149F3">
            <w:r w:rsidRPr="00BF591D">
              <w:t>categorical</w:t>
            </w:r>
          </w:p>
        </w:tc>
        <w:tc>
          <w:tcPr>
            <w:tcW w:w="4806" w:type="dxa"/>
          </w:tcPr>
          <w:p w14:paraId="141BA989" w14:textId="77777777" w:rsidR="00682CDC" w:rsidRDefault="00682CDC" w:rsidP="00E149F3">
            <w:r>
              <w:t>encrypted code of patient National Health Index (NHI)</w:t>
            </w:r>
          </w:p>
          <w:p w14:paraId="04439B27" w14:textId="77777777" w:rsidR="00682CDC" w:rsidRPr="00843558" w:rsidRDefault="00682CDC" w:rsidP="00E149F3">
            <w:r>
              <w:t>number</w:t>
            </w:r>
          </w:p>
        </w:tc>
      </w:tr>
      <w:tr w:rsidR="00682CDC" w:rsidRPr="000279F8" w14:paraId="284DCDB1" w14:textId="77777777" w:rsidTr="00E149F3">
        <w:tc>
          <w:tcPr>
            <w:tcW w:w="2405" w:type="dxa"/>
          </w:tcPr>
          <w:p w14:paraId="1B88C0C7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6858470A" w14:textId="77777777" w:rsidR="00682CDC" w:rsidRPr="00BF591D" w:rsidRDefault="00682CDC" w:rsidP="00E149F3"/>
        </w:tc>
        <w:tc>
          <w:tcPr>
            <w:tcW w:w="4806" w:type="dxa"/>
          </w:tcPr>
          <w:p w14:paraId="1DAA460B" w14:textId="77777777" w:rsidR="00682CDC" w:rsidRPr="00843558" w:rsidRDefault="00682CDC" w:rsidP="00E149F3"/>
        </w:tc>
      </w:tr>
      <w:tr w:rsidR="00682CDC" w:rsidRPr="000279F8" w14:paraId="7CDBAB1B" w14:textId="77777777" w:rsidTr="00E149F3">
        <w:tc>
          <w:tcPr>
            <w:tcW w:w="2405" w:type="dxa"/>
          </w:tcPr>
          <w:p w14:paraId="4BD8D3E5" w14:textId="77777777" w:rsidR="00682CDC" w:rsidRPr="00453BB7" w:rsidRDefault="00682CDC" w:rsidP="00E149F3">
            <w:pPr>
              <w:rPr>
                <w:b/>
              </w:rPr>
            </w:pPr>
            <w:proofErr w:type="spellStart"/>
            <w:r w:rsidRPr="00453BB7">
              <w:rPr>
                <w:b/>
              </w:rPr>
              <w:t>age_when_visit</w:t>
            </w:r>
            <w:proofErr w:type="spellEnd"/>
          </w:p>
        </w:tc>
        <w:tc>
          <w:tcPr>
            <w:tcW w:w="1431" w:type="dxa"/>
          </w:tcPr>
          <w:p w14:paraId="5845D4CD" w14:textId="77777777" w:rsidR="00682CDC" w:rsidRPr="00BF591D" w:rsidRDefault="00682CDC" w:rsidP="00E149F3"/>
        </w:tc>
        <w:tc>
          <w:tcPr>
            <w:tcW w:w="4806" w:type="dxa"/>
          </w:tcPr>
          <w:p w14:paraId="0A01A9CC" w14:textId="77777777" w:rsidR="00682CDC" w:rsidRPr="00843558" w:rsidRDefault="00682CDC" w:rsidP="00E149F3"/>
        </w:tc>
      </w:tr>
      <w:tr w:rsidR="00682CDC" w:rsidRPr="000279F8" w14:paraId="3BB93AA2" w14:textId="77777777" w:rsidTr="00E149F3">
        <w:tc>
          <w:tcPr>
            <w:tcW w:w="2405" w:type="dxa"/>
          </w:tcPr>
          <w:p w14:paraId="12402D43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43151FF5" w14:textId="77777777" w:rsidR="00682CDC" w:rsidRPr="00BF591D" w:rsidRDefault="00682CDC" w:rsidP="00E149F3">
            <w:r>
              <w:t xml:space="preserve">integer </w:t>
            </w:r>
          </w:p>
        </w:tc>
        <w:tc>
          <w:tcPr>
            <w:tcW w:w="4806" w:type="dxa"/>
          </w:tcPr>
          <w:p w14:paraId="1C77D1D3" w14:textId="77777777" w:rsidR="00682CDC" w:rsidRPr="00843558" w:rsidRDefault="00682CDC" w:rsidP="00E149F3">
            <w:r w:rsidRPr="00843558">
              <w:t>patient age as of the appointment date</w:t>
            </w:r>
          </w:p>
        </w:tc>
      </w:tr>
      <w:tr w:rsidR="00682CDC" w:rsidRPr="000279F8" w14:paraId="69E4A57F" w14:textId="77777777" w:rsidTr="00E149F3">
        <w:tc>
          <w:tcPr>
            <w:tcW w:w="2405" w:type="dxa"/>
          </w:tcPr>
          <w:p w14:paraId="4C0B2E6B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6400A958" w14:textId="77777777" w:rsidR="00682CDC" w:rsidRPr="00BF591D" w:rsidRDefault="00682CDC" w:rsidP="00E149F3"/>
        </w:tc>
        <w:tc>
          <w:tcPr>
            <w:tcW w:w="4806" w:type="dxa"/>
          </w:tcPr>
          <w:p w14:paraId="086D7315" w14:textId="77777777" w:rsidR="00682CDC" w:rsidRPr="00843558" w:rsidRDefault="00682CDC" w:rsidP="00E149F3"/>
        </w:tc>
      </w:tr>
      <w:tr w:rsidR="00682CDC" w:rsidRPr="000279F8" w14:paraId="06827450" w14:textId="77777777" w:rsidTr="00E149F3">
        <w:tc>
          <w:tcPr>
            <w:tcW w:w="2405" w:type="dxa"/>
          </w:tcPr>
          <w:p w14:paraId="03ADF42C" w14:textId="77777777" w:rsidR="00682CDC" w:rsidRPr="00453BB7" w:rsidRDefault="00682CDC" w:rsidP="00E149F3">
            <w:pPr>
              <w:rPr>
                <w:b/>
              </w:rPr>
            </w:pPr>
            <w:proofErr w:type="spellStart"/>
            <w:r w:rsidRPr="00453BB7">
              <w:rPr>
                <w:b/>
              </w:rPr>
              <w:t>patcurrentdomiciledeprivationindex</w:t>
            </w:r>
            <w:proofErr w:type="spellEnd"/>
          </w:p>
        </w:tc>
        <w:tc>
          <w:tcPr>
            <w:tcW w:w="1431" w:type="dxa"/>
          </w:tcPr>
          <w:p w14:paraId="437CF933" w14:textId="77777777" w:rsidR="00682CDC" w:rsidRPr="00BF591D" w:rsidRDefault="00682CDC" w:rsidP="00E149F3"/>
        </w:tc>
        <w:tc>
          <w:tcPr>
            <w:tcW w:w="4806" w:type="dxa"/>
          </w:tcPr>
          <w:p w14:paraId="2C7102BA" w14:textId="77777777" w:rsidR="00682CDC" w:rsidRPr="00843558" w:rsidRDefault="00682CDC" w:rsidP="00E149F3"/>
        </w:tc>
      </w:tr>
      <w:tr w:rsidR="00682CDC" w:rsidRPr="000279F8" w14:paraId="366DDED9" w14:textId="77777777" w:rsidTr="00E149F3">
        <w:tc>
          <w:tcPr>
            <w:tcW w:w="2405" w:type="dxa"/>
          </w:tcPr>
          <w:p w14:paraId="55B4D343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1519A602" w14:textId="77777777" w:rsidR="00682CDC" w:rsidRPr="00BF591D" w:rsidRDefault="00682CDC" w:rsidP="00E149F3">
            <w:r w:rsidRPr="00BF591D">
              <w:t>categorical</w:t>
            </w:r>
          </w:p>
        </w:tc>
        <w:tc>
          <w:tcPr>
            <w:tcW w:w="4806" w:type="dxa"/>
          </w:tcPr>
          <w:p w14:paraId="14024716" w14:textId="77777777" w:rsidR="00682CDC" w:rsidRPr="00843558" w:rsidRDefault="00682CDC" w:rsidP="00E149F3">
            <w:r w:rsidRPr="00843558">
              <w:t>current patient deprivation index (from 1 to 10)</w:t>
            </w:r>
          </w:p>
        </w:tc>
      </w:tr>
      <w:tr w:rsidR="00682CDC" w:rsidRPr="000279F8" w14:paraId="1251B709" w14:textId="77777777" w:rsidTr="00E149F3">
        <w:tc>
          <w:tcPr>
            <w:tcW w:w="2405" w:type="dxa"/>
          </w:tcPr>
          <w:p w14:paraId="300B0C17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32DB9F5B" w14:textId="77777777" w:rsidR="00682CDC" w:rsidRPr="00BF591D" w:rsidRDefault="00682CDC" w:rsidP="00E149F3"/>
        </w:tc>
        <w:tc>
          <w:tcPr>
            <w:tcW w:w="4806" w:type="dxa"/>
          </w:tcPr>
          <w:p w14:paraId="2E7D2719" w14:textId="77777777" w:rsidR="00682CDC" w:rsidRPr="00843558" w:rsidRDefault="00682CDC" w:rsidP="00E149F3"/>
        </w:tc>
      </w:tr>
      <w:tr w:rsidR="00682CDC" w:rsidRPr="000279F8" w14:paraId="1A5882E8" w14:textId="77777777" w:rsidTr="00E149F3">
        <w:tc>
          <w:tcPr>
            <w:tcW w:w="2405" w:type="dxa"/>
          </w:tcPr>
          <w:p w14:paraId="63E79CA6" w14:textId="77777777" w:rsidR="00682CDC" w:rsidRPr="00453BB7" w:rsidRDefault="00682CDC" w:rsidP="00E149F3">
            <w:pPr>
              <w:rPr>
                <w:b/>
              </w:rPr>
            </w:pPr>
            <w:r w:rsidRPr="00453BB7">
              <w:rPr>
                <w:b/>
              </w:rPr>
              <w:t>primaryethnicityethbroadgroup3</w:t>
            </w:r>
          </w:p>
        </w:tc>
        <w:tc>
          <w:tcPr>
            <w:tcW w:w="1431" w:type="dxa"/>
          </w:tcPr>
          <w:p w14:paraId="477177FA" w14:textId="77777777" w:rsidR="00682CDC" w:rsidRPr="00BF591D" w:rsidRDefault="00682CDC" w:rsidP="00E149F3"/>
        </w:tc>
        <w:tc>
          <w:tcPr>
            <w:tcW w:w="4806" w:type="dxa"/>
          </w:tcPr>
          <w:p w14:paraId="67148C55" w14:textId="77777777" w:rsidR="00682CDC" w:rsidRPr="00843558" w:rsidRDefault="00682CDC" w:rsidP="00E149F3"/>
        </w:tc>
      </w:tr>
      <w:tr w:rsidR="00682CDC" w:rsidRPr="000279F8" w14:paraId="4367B69F" w14:textId="77777777" w:rsidTr="00E149F3">
        <w:tc>
          <w:tcPr>
            <w:tcW w:w="2405" w:type="dxa"/>
          </w:tcPr>
          <w:p w14:paraId="50A2B295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0CA9CFBB" w14:textId="77777777" w:rsidR="00682CDC" w:rsidRPr="00BF591D" w:rsidRDefault="00682CDC" w:rsidP="00E149F3">
            <w:r w:rsidRPr="00BF591D">
              <w:t>categorical</w:t>
            </w:r>
          </w:p>
        </w:tc>
        <w:tc>
          <w:tcPr>
            <w:tcW w:w="4806" w:type="dxa"/>
          </w:tcPr>
          <w:p w14:paraId="6992E4FD" w14:textId="77777777" w:rsidR="00682CDC" w:rsidRPr="00843558" w:rsidRDefault="00682CDC" w:rsidP="00E149F3">
            <w:r>
              <w:t>patient ethnicity code (based on the level 3 code of the ministry standard)</w:t>
            </w:r>
          </w:p>
        </w:tc>
      </w:tr>
      <w:tr w:rsidR="00682CDC" w:rsidRPr="000279F8" w14:paraId="58D2EE58" w14:textId="77777777" w:rsidTr="00E149F3">
        <w:tc>
          <w:tcPr>
            <w:tcW w:w="2405" w:type="dxa"/>
          </w:tcPr>
          <w:p w14:paraId="7CD5BD23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2EC5DD94" w14:textId="77777777" w:rsidR="00682CDC" w:rsidRPr="00BF591D" w:rsidRDefault="00682CDC" w:rsidP="00E149F3"/>
        </w:tc>
        <w:tc>
          <w:tcPr>
            <w:tcW w:w="4806" w:type="dxa"/>
          </w:tcPr>
          <w:p w14:paraId="77D245F6" w14:textId="77777777" w:rsidR="00682CDC" w:rsidRPr="00843558" w:rsidRDefault="00682CDC" w:rsidP="00E149F3"/>
        </w:tc>
      </w:tr>
      <w:tr w:rsidR="00682CDC" w:rsidRPr="000279F8" w14:paraId="39E34BC9" w14:textId="77777777" w:rsidTr="00E149F3">
        <w:tc>
          <w:tcPr>
            <w:tcW w:w="2405" w:type="dxa"/>
          </w:tcPr>
          <w:p w14:paraId="2F0E891A" w14:textId="77777777" w:rsidR="00682CDC" w:rsidRPr="00453BB7" w:rsidRDefault="00682CDC" w:rsidP="00E149F3">
            <w:pPr>
              <w:rPr>
                <w:b/>
              </w:rPr>
            </w:pPr>
            <w:r w:rsidRPr="00453BB7">
              <w:rPr>
                <w:b/>
              </w:rPr>
              <w:t>gender</w:t>
            </w:r>
          </w:p>
        </w:tc>
        <w:tc>
          <w:tcPr>
            <w:tcW w:w="1431" w:type="dxa"/>
          </w:tcPr>
          <w:p w14:paraId="5BAE69D5" w14:textId="77777777" w:rsidR="00682CDC" w:rsidRPr="00BF591D" w:rsidRDefault="00682CDC" w:rsidP="00E149F3"/>
        </w:tc>
        <w:tc>
          <w:tcPr>
            <w:tcW w:w="4806" w:type="dxa"/>
          </w:tcPr>
          <w:p w14:paraId="4D1F03D8" w14:textId="77777777" w:rsidR="00682CDC" w:rsidRPr="00843558" w:rsidRDefault="00682CDC" w:rsidP="00E149F3"/>
        </w:tc>
      </w:tr>
      <w:tr w:rsidR="00682CDC" w:rsidRPr="000279F8" w14:paraId="19A94CDB" w14:textId="77777777" w:rsidTr="00E149F3">
        <w:tc>
          <w:tcPr>
            <w:tcW w:w="2405" w:type="dxa"/>
          </w:tcPr>
          <w:p w14:paraId="5FDF4173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12DEB40B" w14:textId="77777777" w:rsidR="00682CDC" w:rsidRPr="00BF591D" w:rsidRDefault="00682CDC" w:rsidP="00E149F3">
            <w:r w:rsidRPr="00BF591D">
              <w:t>categorical</w:t>
            </w:r>
          </w:p>
        </w:tc>
        <w:tc>
          <w:tcPr>
            <w:tcW w:w="4806" w:type="dxa"/>
          </w:tcPr>
          <w:p w14:paraId="04ADC69E" w14:textId="77777777" w:rsidR="00682CDC" w:rsidRPr="00843558" w:rsidRDefault="00682CDC" w:rsidP="00E149F3">
            <w:r w:rsidRPr="00116238">
              <w:t>patient gender (m-male, f-female, u-unknown)</w:t>
            </w:r>
          </w:p>
        </w:tc>
      </w:tr>
      <w:tr w:rsidR="00682CDC" w:rsidRPr="000279F8" w14:paraId="4B531C9C" w14:textId="77777777" w:rsidTr="00E149F3">
        <w:tc>
          <w:tcPr>
            <w:tcW w:w="2405" w:type="dxa"/>
          </w:tcPr>
          <w:p w14:paraId="0EF61C8B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12B1AFB4" w14:textId="77777777" w:rsidR="00682CDC" w:rsidRPr="00BF591D" w:rsidRDefault="00682CDC" w:rsidP="00E149F3"/>
        </w:tc>
        <w:tc>
          <w:tcPr>
            <w:tcW w:w="4806" w:type="dxa"/>
          </w:tcPr>
          <w:p w14:paraId="45AE5080" w14:textId="77777777" w:rsidR="00682CDC" w:rsidRPr="00843558" w:rsidRDefault="00682CDC" w:rsidP="00E149F3"/>
        </w:tc>
      </w:tr>
      <w:tr w:rsidR="00682CDC" w:rsidRPr="000279F8" w14:paraId="662622C2" w14:textId="77777777" w:rsidTr="00E149F3">
        <w:tc>
          <w:tcPr>
            <w:tcW w:w="2405" w:type="dxa"/>
          </w:tcPr>
          <w:p w14:paraId="4E7D6BE8" w14:textId="77777777" w:rsidR="00682CDC" w:rsidRPr="00453BB7" w:rsidRDefault="00682CDC" w:rsidP="00E149F3">
            <w:pPr>
              <w:rPr>
                <w:b/>
              </w:rPr>
            </w:pPr>
            <w:proofErr w:type="spellStart"/>
            <w:r w:rsidRPr="00453BB7">
              <w:rPr>
                <w:b/>
              </w:rPr>
              <w:t>maritalstatus</w:t>
            </w:r>
            <w:proofErr w:type="spellEnd"/>
          </w:p>
        </w:tc>
        <w:tc>
          <w:tcPr>
            <w:tcW w:w="1431" w:type="dxa"/>
          </w:tcPr>
          <w:p w14:paraId="3CA177F3" w14:textId="77777777" w:rsidR="00682CDC" w:rsidRPr="00BF591D" w:rsidRDefault="00682CDC" w:rsidP="00E149F3"/>
        </w:tc>
        <w:tc>
          <w:tcPr>
            <w:tcW w:w="4806" w:type="dxa"/>
          </w:tcPr>
          <w:p w14:paraId="198388DC" w14:textId="77777777" w:rsidR="00682CDC" w:rsidRPr="00843558" w:rsidRDefault="00682CDC" w:rsidP="00E149F3"/>
        </w:tc>
      </w:tr>
      <w:tr w:rsidR="00682CDC" w:rsidRPr="000279F8" w14:paraId="55C4A5B0" w14:textId="77777777" w:rsidTr="00E149F3">
        <w:tc>
          <w:tcPr>
            <w:tcW w:w="2405" w:type="dxa"/>
          </w:tcPr>
          <w:p w14:paraId="60104737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6B88E18B" w14:textId="77777777" w:rsidR="00682CDC" w:rsidRPr="00BF591D" w:rsidRDefault="00682CDC" w:rsidP="00E149F3">
            <w:r w:rsidRPr="00BF591D">
              <w:t>categorical</w:t>
            </w:r>
          </w:p>
        </w:tc>
        <w:tc>
          <w:tcPr>
            <w:tcW w:w="4806" w:type="dxa"/>
          </w:tcPr>
          <w:p w14:paraId="7D418628" w14:textId="77777777" w:rsidR="00682CDC" w:rsidRPr="00843558" w:rsidRDefault="00682CDC" w:rsidP="00E149F3">
            <w:r w:rsidRPr="00116238">
              <w:t>current marital status of patients</w:t>
            </w:r>
          </w:p>
        </w:tc>
      </w:tr>
      <w:tr w:rsidR="00682CDC" w:rsidRPr="000279F8" w14:paraId="712233C6" w14:textId="77777777" w:rsidTr="00E149F3">
        <w:tc>
          <w:tcPr>
            <w:tcW w:w="2405" w:type="dxa"/>
          </w:tcPr>
          <w:p w14:paraId="74154633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6F32F6A1" w14:textId="77777777" w:rsidR="00682CDC" w:rsidRPr="00BF591D" w:rsidRDefault="00682CDC" w:rsidP="00E149F3"/>
        </w:tc>
        <w:tc>
          <w:tcPr>
            <w:tcW w:w="4806" w:type="dxa"/>
          </w:tcPr>
          <w:p w14:paraId="112C721B" w14:textId="77777777" w:rsidR="00682CDC" w:rsidRPr="00843558" w:rsidRDefault="00682CDC" w:rsidP="00E149F3"/>
        </w:tc>
      </w:tr>
      <w:tr w:rsidR="00682CDC" w:rsidRPr="000279F8" w14:paraId="5DF6FDE2" w14:textId="77777777" w:rsidTr="00E149F3">
        <w:tc>
          <w:tcPr>
            <w:tcW w:w="2405" w:type="dxa"/>
          </w:tcPr>
          <w:p w14:paraId="48291516" w14:textId="77777777" w:rsidR="00682CDC" w:rsidRPr="00453BB7" w:rsidRDefault="00682CDC" w:rsidP="00E149F3">
            <w:pPr>
              <w:rPr>
                <w:b/>
              </w:rPr>
            </w:pPr>
            <w:proofErr w:type="spellStart"/>
            <w:r w:rsidRPr="00453BB7">
              <w:rPr>
                <w:b/>
              </w:rPr>
              <w:t>referralno</w:t>
            </w:r>
            <w:proofErr w:type="spellEnd"/>
          </w:p>
        </w:tc>
        <w:tc>
          <w:tcPr>
            <w:tcW w:w="1431" w:type="dxa"/>
          </w:tcPr>
          <w:p w14:paraId="6B1AC508" w14:textId="77777777" w:rsidR="00682CDC" w:rsidRPr="00BF591D" w:rsidRDefault="00682CDC" w:rsidP="00E149F3"/>
        </w:tc>
        <w:tc>
          <w:tcPr>
            <w:tcW w:w="4806" w:type="dxa"/>
          </w:tcPr>
          <w:p w14:paraId="7D05AE27" w14:textId="77777777" w:rsidR="00682CDC" w:rsidRPr="00843558" w:rsidRDefault="00682CDC" w:rsidP="00E149F3"/>
        </w:tc>
      </w:tr>
      <w:tr w:rsidR="00682CDC" w:rsidRPr="000279F8" w14:paraId="72427E47" w14:textId="77777777" w:rsidTr="00E149F3">
        <w:tc>
          <w:tcPr>
            <w:tcW w:w="2405" w:type="dxa"/>
          </w:tcPr>
          <w:p w14:paraId="6776C0B5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51CBD863" w14:textId="77777777" w:rsidR="00682CDC" w:rsidRPr="00BF591D" w:rsidRDefault="00682CDC" w:rsidP="00E149F3">
            <w:r w:rsidRPr="00BF591D">
              <w:t>categorical</w:t>
            </w:r>
          </w:p>
        </w:tc>
        <w:tc>
          <w:tcPr>
            <w:tcW w:w="4806" w:type="dxa"/>
          </w:tcPr>
          <w:p w14:paraId="143938BE" w14:textId="77777777" w:rsidR="00682CDC" w:rsidRPr="00843558" w:rsidRDefault="00682CDC" w:rsidP="00E149F3">
            <w:r w:rsidRPr="00116238">
              <w:t>referral number to which an appointment attached</w:t>
            </w:r>
          </w:p>
        </w:tc>
      </w:tr>
      <w:tr w:rsidR="00682CDC" w:rsidRPr="000279F8" w14:paraId="44157155" w14:textId="77777777" w:rsidTr="00E149F3">
        <w:tc>
          <w:tcPr>
            <w:tcW w:w="2405" w:type="dxa"/>
          </w:tcPr>
          <w:p w14:paraId="7BF35EE7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428CC086" w14:textId="77777777" w:rsidR="00682CDC" w:rsidRPr="00BF591D" w:rsidRDefault="00682CDC" w:rsidP="00E149F3"/>
        </w:tc>
        <w:tc>
          <w:tcPr>
            <w:tcW w:w="4806" w:type="dxa"/>
          </w:tcPr>
          <w:p w14:paraId="2CC2B138" w14:textId="77777777" w:rsidR="00682CDC" w:rsidRPr="00843558" w:rsidRDefault="00682CDC" w:rsidP="00E149F3"/>
        </w:tc>
      </w:tr>
      <w:tr w:rsidR="00682CDC" w:rsidRPr="000279F8" w14:paraId="57889AC4" w14:textId="77777777" w:rsidTr="00E149F3">
        <w:tc>
          <w:tcPr>
            <w:tcW w:w="2405" w:type="dxa"/>
          </w:tcPr>
          <w:p w14:paraId="05A9A85E" w14:textId="77777777" w:rsidR="00682CDC" w:rsidRPr="00453BB7" w:rsidRDefault="00682CDC" w:rsidP="00E149F3">
            <w:pPr>
              <w:rPr>
                <w:b/>
              </w:rPr>
            </w:pPr>
            <w:proofErr w:type="spellStart"/>
            <w:r w:rsidRPr="00453BB7">
              <w:rPr>
                <w:b/>
              </w:rPr>
              <w:t>prioritydate</w:t>
            </w:r>
            <w:proofErr w:type="spellEnd"/>
          </w:p>
        </w:tc>
        <w:tc>
          <w:tcPr>
            <w:tcW w:w="1431" w:type="dxa"/>
          </w:tcPr>
          <w:p w14:paraId="58ACD37F" w14:textId="77777777" w:rsidR="00682CDC" w:rsidRPr="00BF591D" w:rsidRDefault="00682CDC" w:rsidP="00E149F3"/>
        </w:tc>
        <w:tc>
          <w:tcPr>
            <w:tcW w:w="4806" w:type="dxa"/>
          </w:tcPr>
          <w:p w14:paraId="793A958F" w14:textId="77777777" w:rsidR="00682CDC" w:rsidRPr="00843558" w:rsidRDefault="00682CDC" w:rsidP="00E149F3"/>
        </w:tc>
      </w:tr>
      <w:tr w:rsidR="00682CDC" w:rsidRPr="000279F8" w14:paraId="32C4E523" w14:textId="77777777" w:rsidTr="00E149F3">
        <w:tc>
          <w:tcPr>
            <w:tcW w:w="2405" w:type="dxa"/>
          </w:tcPr>
          <w:p w14:paraId="2EA628F2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377D9A4A" w14:textId="77777777" w:rsidR="00682CDC" w:rsidRPr="00BF591D" w:rsidRDefault="00682CDC" w:rsidP="00E149F3">
            <w:r>
              <w:t xml:space="preserve">date </w:t>
            </w:r>
          </w:p>
        </w:tc>
        <w:tc>
          <w:tcPr>
            <w:tcW w:w="4806" w:type="dxa"/>
          </w:tcPr>
          <w:p w14:paraId="6894E292" w14:textId="77777777" w:rsidR="00682CDC" w:rsidRPr="00843558" w:rsidRDefault="00682CDC" w:rsidP="00E149F3">
            <w:r w:rsidRPr="00116238">
              <w:t>when an appointment was prioritised (triaged)</w:t>
            </w:r>
          </w:p>
        </w:tc>
      </w:tr>
      <w:tr w:rsidR="00682CDC" w:rsidRPr="000279F8" w14:paraId="07A33077" w14:textId="77777777" w:rsidTr="00E149F3">
        <w:tc>
          <w:tcPr>
            <w:tcW w:w="2405" w:type="dxa"/>
          </w:tcPr>
          <w:p w14:paraId="46975159" w14:textId="77777777" w:rsidR="00682CDC" w:rsidRPr="00453BB7" w:rsidRDefault="00682CDC" w:rsidP="00E149F3">
            <w:pPr>
              <w:rPr>
                <w:b/>
              </w:rPr>
            </w:pPr>
          </w:p>
        </w:tc>
        <w:tc>
          <w:tcPr>
            <w:tcW w:w="1431" w:type="dxa"/>
          </w:tcPr>
          <w:p w14:paraId="361890CF" w14:textId="77777777" w:rsidR="00682CDC" w:rsidRPr="00BF591D" w:rsidRDefault="00682CDC" w:rsidP="00E149F3"/>
        </w:tc>
        <w:tc>
          <w:tcPr>
            <w:tcW w:w="4806" w:type="dxa"/>
          </w:tcPr>
          <w:p w14:paraId="677827FE" w14:textId="77777777" w:rsidR="00682CDC" w:rsidRPr="00843558" w:rsidRDefault="00682CDC" w:rsidP="00E149F3"/>
        </w:tc>
      </w:tr>
    </w:tbl>
    <w:p w14:paraId="1A86FC01" w14:textId="77777777" w:rsidR="00682CDC" w:rsidRPr="000279F8" w:rsidRDefault="00682CDC" w:rsidP="00682CDC">
      <w:pPr>
        <w:pStyle w:val="ListParagraph"/>
        <w:rPr>
          <w:rFonts w:cs="Times New Roman"/>
        </w:rPr>
      </w:pPr>
    </w:p>
    <w:p w14:paraId="477E83BC" w14:textId="77777777" w:rsidR="00682CDC" w:rsidRDefault="00682CDC" w:rsidP="00682CDC">
      <w:pPr>
        <w:pStyle w:val="ListParagraph"/>
        <w:ind w:left="785"/>
        <w:rPr>
          <w:rFonts w:cs="Times New Roman"/>
        </w:rPr>
      </w:pPr>
    </w:p>
    <w:p w14:paraId="6244D5E9" w14:textId="77777777" w:rsidR="009608C7" w:rsidRDefault="009608C7"/>
    <w:sectPr w:rsidR="009608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altName w:val="Arial"/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CDC"/>
    <w:rsid w:val="00126056"/>
    <w:rsid w:val="00682CDC"/>
    <w:rsid w:val="00960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553EF"/>
  <w15:chartTrackingRefBased/>
  <w15:docId w15:val="{5D050349-D568-4653-B035-1EA9ABAE6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NZ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CDC"/>
    <w:pPr>
      <w:spacing w:after="0" w:line="240" w:lineRule="auto"/>
    </w:pPr>
    <w:rPr>
      <w:kern w:val="0"/>
      <w:sz w:val="24"/>
      <w:szCs w:val="24"/>
      <w:lang w:val="en-GB"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2CD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2CDC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GB" w:eastAsia="en-US"/>
      <w14:ligatures w14:val="none"/>
    </w:rPr>
  </w:style>
  <w:style w:type="paragraph" w:styleId="ListParagraph">
    <w:name w:val="List Paragraph"/>
    <w:basedOn w:val="Normal"/>
    <w:uiPriority w:val="1"/>
    <w:qFormat/>
    <w:rsid w:val="00682CDC"/>
    <w:pPr>
      <w:ind w:left="720"/>
      <w:contextualSpacing/>
    </w:pPr>
  </w:style>
  <w:style w:type="table" w:styleId="TableGrid">
    <w:name w:val="Table Grid"/>
    <w:basedOn w:val="TableNormal"/>
    <w:uiPriority w:val="59"/>
    <w:rsid w:val="00682CDC"/>
    <w:pPr>
      <w:spacing w:after="0" w:line="240" w:lineRule="auto"/>
    </w:pPr>
    <w:rPr>
      <w:kern w:val="0"/>
      <w:sz w:val="24"/>
      <w:szCs w:val="24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526</Characters>
  <Application>Microsoft Office Word</Application>
  <DocSecurity>0</DocSecurity>
  <Lines>95</Lines>
  <Paragraphs>32</Paragraphs>
  <ScaleCrop>false</ScaleCrop>
  <Company>Auckland University of Technology</Company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adanian</dc:creator>
  <cp:keywords/>
  <dc:description/>
  <cp:lastModifiedBy>Sam Madanian</cp:lastModifiedBy>
  <cp:revision>1</cp:revision>
  <dcterms:created xsi:type="dcterms:W3CDTF">2023-11-30T20:17:00Z</dcterms:created>
  <dcterms:modified xsi:type="dcterms:W3CDTF">2023-11-30T20:17:00Z</dcterms:modified>
</cp:coreProperties>
</file>